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5B905" w14:textId="33FF15A4" w:rsidR="002563A0" w:rsidRPr="00B8234F" w:rsidRDefault="002563A0" w:rsidP="002563A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6</w:t>
      </w:r>
      <w:r w:rsidRPr="00B8234F">
        <w:rPr>
          <w:rFonts w:ascii="Times New Roman" w:hAnsi="Times New Roman" w:cs="Times New Roman"/>
          <w:sz w:val="24"/>
          <w:szCs w:val="24"/>
          <w:lang w:val="en-GB"/>
        </w:rPr>
        <w:t xml:space="preserve"> Quality assessment results of aspects of the qualitative studies (CASP Checklist</w:t>
      </w:r>
      <w:commentRangeStart w:id="0"/>
      <w:r w:rsidRPr="00B8234F">
        <w:rPr>
          <w:rFonts w:ascii="Times New Roman" w:hAnsi="Times New Roman" w:cs="Times New Roman"/>
          <w:sz w:val="24"/>
          <w:szCs w:val="24"/>
          <w:lang w:val="en-GB"/>
        </w:rPr>
        <w:t>)</w:t>
      </w:r>
      <w:commentRangeEnd w:id="0"/>
      <w:r w:rsidR="00FA4850">
        <w:rPr>
          <w:rStyle w:val="Kommentarzeichen"/>
        </w:rPr>
        <w:commentReference w:id="0"/>
      </w:r>
    </w:p>
    <w:tbl>
      <w:tblPr>
        <w:tblStyle w:val="Tabellenraster1"/>
        <w:tblW w:w="0" w:type="auto"/>
        <w:jc w:val="center"/>
        <w:tblLook w:val="04A0" w:firstRow="1" w:lastRow="0" w:firstColumn="1" w:lastColumn="0" w:noHBand="0" w:noVBand="1"/>
      </w:tblPr>
      <w:tblGrid>
        <w:gridCol w:w="4869"/>
        <w:gridCol w:w="1132"/>
        <w:gridCol w:w="1132"/>
        <w:gridCol w:w="1231"/>
      </w:tblGrid>
      <w:tr w:rsidR="002563A0" w:rsidRPr="00B8234F" w14:paraId="356E6B03" w14:textId="77777777" w:rsidTr="00DA74E0">
        <w:trPr>
          <w:trHeight w:val="390"/>
          <w:jc w:val="center"/>
        </w:trPr>
        <w:tc>
          <w:tcPr>
            <w:tcW w:w="4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2667C3F1" w14:textId="77777777" w:rsidR="002563A0" w:rsidRPr="004C4659" w:rsidRDefault="002563A0" w:rsidP="00DA74E0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C46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Quality assessment question 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75D4C732" w14:textId="4357CA71" w:rsidR="002563A0" w:rsidRPr="004C4659" w:rsidRDefault="002563A0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46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eijenberg</w:t>
            </w:r>
            <w:proofErr w:type="spellEnd"/>
            <w:r w:rsidRPr="004C46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, 2015 [</w:t>
            </w:r>
            <w:r w:rsidR="00FA48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  <w:r w:rsidRPr="004C46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7EEAB069" w14:textId="77777777" w:rsidR="002563A0" w:rsidRPr="004C4659" w:rsidRDefault="002563A0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46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arris et al., </w:t>
            </w:r>
          </w:p>
          <w:p w14:paraId="0C7EB80A" w14:textId="4C6A3F57" w:rsidR="002563A0" w:rsidRPr="004C4659" w:rsidRDefault="002563A0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46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5 [</w:t>
            </w:r>
            <w:r w:rsidR="00FA48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  <w:r w:rsidRPr="004C46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74670FE7" w14:textId="77777777" w:rsidR="002563A0" w:rsidRPr="004C4659" w:rsidRDefault="002563A0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46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n </w:t>
            </w:r>
            <w:proofErr w:type="spellStart"/>
            <w:r w:rsidRPr="004C46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uggen</w:t>
            </w:r>
            <w:proofErr w:type="spellEnd"/>
            <w:r w:rsidRPr="004C46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</w:t>
            </w:r>
          </w:p>
          <w:p w14:paraId="30D9FA91" w14:textId="70DE783F" w:rsidR="002563A0" w:rsidRPr="004C4659" w:rsidRDefault="002563A0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46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., 2008 [</w:t>
            </w:r>
            <w:r w:rsidR="00FA48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bookmarkStart w:id="1" w:name="_GoBack"/>
            <w:bookmarkEnd w:id="1"/>
            <w:r w:rsidRPr="004C46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</w:tr>
      <w:tr w:rsidR="002563A0" w:rsidRPr="00B8234F" w14:paraId="11897B99" w14:textId="77777777" w:rsidTr="00DA74E0">
        <w:trPr>
          <w:trHeight w:val="148"/>
          <w:jc w:val="center"/>
        </w:trPr>
        <w:tc>
          <w:tcPr>
            <w:tcW w:w="48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0C1FDD" w14:textId="77777777" w:rsidR="002563A0" w:rsidRPr="00B8234F" w:rsidRDefault="002563A0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re a clear statement of the aims of the research?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2F4FF5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1B2859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E7969B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</w:tr>
      <w:tr w:rsidR="002563A0" w:rsidRPr="00B8234F" w14:paraId="7CA37F58" w14:textId="77777777" w:rsidTr="00DA74E0">
        <w:trPr>
          <w:trHeight w:val="329"/>
          <w:jc w:val="center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5467" w14:textId="77777777" w:rsidR="002563A0" w:rsidRPr="00B8234F" w:rsidRDefault="002563A0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s a qualitative methodology appropriate?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D99F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7950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AFA7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2563A0" w:rsidRPr="00B8234F" w14:paraId="7CFAA792" w14:textId="77777777" w:rsidTr="00DA74E0">
        <w:trPr>
          <w:trHeight w:val="203"/>
          <w:jc w:val="center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3F77" w14:textId="77777777" w:rsidR="002563A0" w:rsidRPr="00B8234F" w:rsidRDefault="002563A0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 research design appropriate to address the aims of the research?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92AC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8D2D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D622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</w:tr>
      <w:tr w:rsidR="002563A0" w:rsidRPr="00B8234F" w14:paraId="5A7F5054" w14:textId="77777777" w:rsidTr="00DA74E0">
        <w:trPr>
          <w:trHeight w:val="289"/>
          <w:jc w:val="center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8859" w14:textId="77777777" w:rsidR="002563A0" w:rsidRPr="00B8234F" w:rsidRDefault="002563A0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 recruitment strategy appropriate to the aims of the research?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7EFE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CD1D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8829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</w:tr>
      <w:tr w:rsidR="002563A0" w:rsidRPr="00B8234F" w14:paraId="351ADBE6" w14:textId="77777777" w:rsidTr="00DA74E0">
        <w:trPr>
          <w:trHeight w:val="293"/>
          <w:jc w:val="center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92A3" w14:textId="77777777" w:rsidR="002563A0" w:rsidRPr="00B8234F" w:rsidRDefault="002563A0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 data collected in a way that addressed the research issue?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552C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70A5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46ED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</w:tr>
      <w:tr w:rsidR="002563A0" w:rsidRPr="00B8234F" w14:paraId="3D17D395" w14:textId="77777777" w:rsidTr="00DA74E0">
        <w:trPr>
          <w:trHeight w:val="411"/>
          <w:jc w:val="center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CC50" w14:textId="77777777" w:rsidR="002563A0" w:rsidRPr="00B8234F" w:rsidRDefault="002563A0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as the relationship between researcher and participants been </w:t>
            </w:r>
          </w:p>
          <w:p w14:paraId="6914F705" w14:textId="77777777" w:rsidR="002563A0" w:rsidRPr="00B8234F" w:rsidRDefault="002563A0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quately considered?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727A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8F3B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AD43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</w:tr>
      <w:tr w:rsidR="002563A0" w:rsidRPr="00B8234F" w14:paraId="3B39B45B" w14:textId="77777777" w:rsidTr="00DA74E0">
        <w:trPr>
          <w:trHeight w:val="289"/>
          <w:jc w:val="center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D8DD" w14:textId="77777777" w:rsidR="002563A0" w:rsidRPr="00B8234F" w:rsidRDefault="002563A0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ve ethical issues been taken into consideration?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790B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5DE8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6EFC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  <w:tr w:rsidR="002563A0" w:rsidRPr="00B8234F" w14:paraId="39F31A7E" w14:textId="77777777" w:rsidTr="00DA74E0">
        <w:trPr>
          <w:trHeight w:val="154"/>
          <w:jc w:val="center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D5BC" w14:textId="77777777" w:rsidR="002563A0" w:rsidRPr="00B8234F" w:rsidRDefault="002563A0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 data analysis sufficiently rigorous?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5C7F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4DC0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A1E1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</w:tr>
      <w:tr w:rsidR="002563A0" w:rsidRPr="00B8234F" w14:paraId="037260E3" w14:textId="77777777" w:rsidTr="00DA74E0">
        <w:trPr>
          <w:trHeight w:val="283"/>
          <w:jc w:val="center"/>
        </w:trPr>
        <w:tc>
          <w:tcPr>
            <w:tcW w:w="4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4C2106" w14:textId="77777777" w:rsidR="002563A0" w:rsidRPr="00B8234F" w:rsidRDefault="002563A0" w:rsidP="00DA74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there a clear statement of findings?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9BC770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3EC883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’t tell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9F259A" w14:textId="77777777" w:rsidR="002563A0" w:rsidRPr="00B8234F" w:rsidRDefault="002563A0" w:rsidP="00DA74E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ym w:font="Wingdings" w:char="F0FC"/>
            </w:r>
          </w:p>
        </w:tc>
      </w:tr>
    </w:tbl>
    <w:p w14:paraId="55FB9312" w14:textId="77777777" w:rsidR="002563A0" w:rsidRPr="00B8234F" w:rsidRDefault="002563A0" w:rsidP="002563A0">
      <w:pPr>
        <w:spacing w:after="0" w:line="48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r w:rsidRPr="00B8234F">
        <w:rPr>
          <w:rFonts w:ascii="Times New Roman" w:hAnsi="Times New Roman" w:cs="Times New Roman"/>
          <w:sz w:val="16"/>
          <w:szCs w:val="16"/>
          <w:lang w:val="en-GB"/>
        </w:rPr>
        <w:t xml:space="preserve">        </w:t>
      </w:r>
      <w:r w:rsidRPr="00B8234F">
        <w:rPr>
          <w:rFonts w:ascii="Times New Roman" w:hAnsi="Times New Roman" w:cs="Times New Roman"/>
          <w:sz w:val="16"/>
          <w:szCs w:val="16"/>
          <w:lang w:val="en-GB"/>
        </w:rPr>
        <w:sym w:font="Wingdings" w:char="F0FC"/>
      </w:r>
      <w:r w:rsidRPr="00B8234F">
        <w:rPr>
          <w:rFonts w:ascii="Times New Roman" w:hAnsi="Times New Roman" w:cs="Times New Roman"/>
          <w:sz w:val="16"/>
          <w:szCs w:val="16"/>
          <w:lang w:val="en-GB"/>
        </w:rPr>
        <w:t>=Yes; [X=NO]</w:t>
      </w:r>
    </w:p>
    <w:p w14:paraId="36494144" w14:textId="77777777" w:rsidR="00961524" w:rsidRDefault="00961524"/>
    <w:sectPr w:rsidR="009615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Seckler, Eva" w:date="2020-06-02T17:56:00Z" w:initials="SE">
    <w:p w14:paraId="556FBEC5" w14:textId="187DA563" w:rsidR="00FA4850" w:rsidRDefault="00FA4850">
      <w:pPr>
        <w:pStyle w:val="Kommentartext"/>
      </w:pPr>
      <w:r>
        <w:rPr>
          <w:rStyle w:val="Kommentarzeichen"/>
        </w:rPr>
        <w:annotationRef/>
      </w:r>
      <w:r w:rsidRPr="00E33B17">
        <w:t>The references are adapted according to the changes in the continuous tex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56FBEC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6FBEC5" w16cid:durableId="228111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ckler, Eva">
    <w15:presenceInfo w15:providerId="AD" w15:userId="S-1-5-21-178525599-3717557506-1613675838-318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1D6"/>
    <w:rsid w:val="002563A0"/>
    <w:rsid w:val="004C4659"/>
    <w:rsid w:val="005911D6"/>
    <w:rsid w:val="006E2E9D"/>
    <w:rsid w:val="007F17D6"/>
    <w:rsid w:val="00961524"/>
    <w:rsid w:val="00EE7BBE"/>
    <w:rsid w:val="00FA4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5F2A1"/>
  <w15:chartTrackingRefBased/>
  <w15:docId w15:val="{85A51C1A-63FD-4373-9C4B-47BB5DF0C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563A0"/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256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56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6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63A0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A48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485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4850"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48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4850"/>
    <w:rPr>
      <w:rFonts w:ascii="Arial" w:hAnsi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2</Characters>
  <Application>Microsoft Office Word</Application>
  <DocSecurity>0</DocSecurity>
  <Lines>6</Lines>
  <Paragraphs>1</Paragraphs>
  <ScaleCrop>false</ScaleCrop>
  <Company>Technische Hochschule Rosenheim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kler, Eva</dc:creator>
  <cp:keywords/>
  <dc:description/>
  <cp:lastModifiedBy>Seckler, Eva</cp:lastModifiedBy>
  <cp:revision>4</cp:revision>
  <dcterms:created xsi:type="dcterms:W3CDTF">2020-05-05T20:54:00Z</dcterms:created>
  <dcterms:modified xsi:type="dcterms:W3CDTF">2020-06-02T15:56:00Z</dcterms:modified>
</cp:coreProperties>
</file>